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6BFC8" w14:textId="661EE195" w:rsidR="00C3786D" w:rsidRPr="00EC1ED6" w:rsidRDefault="00C3786D" w:rsidP="00C3786D">
      <w:pPr>
        <w:rPr>
          <w:rFonts w:ascii="Times New Roman" w:hAnsi="Times New Roman" w:cs="Times New Roman"/>
          <w:b/>
          <w:bCs/>
          <w:lang w:val="en-US"/>
        </w:rPr>
      </w:pPr>
      <w:r w:rsidRPr="00EC1ED6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006F4C">
        <w:rPr>
          <w:rFonts w:ascii="Times New Roman" w:hAnsi="Times New Roman" w:cs="Times New Roman"/>
          <w:b/>
          <w:bCs/>
          <w:lang w:val="en-US"/>
        </w:rPr>
        <w:t>Figures</w:t>
      </w:r>
    </w:p>
    <w:p w14:paraId="1379DBEA" w14:textId="77777777" w:rsidR="00C3786D" w:rsidRDefault="00C3786D" w:rsidP="00C3786D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329CDC9" w14:textId="77777777" w:rsidR="00B66DF6" w:rsidRDefault="00B66DF6" w:rsidP="00C3786D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EE1CA63" w14:textId="77777777" w:rsidR="007923AA" w:rsidRPr="007E6FFB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</w:rPr>
      </w:pPr>
      <w:r w:rsidRPr="006740CD">
        <w:rPr>
          <w:rFonts w:ascii="Times New Roman" w:hAnsi="Times New Roman" w:cs="Times New Roman"/>
          <w:b/>
          <w:bCs/>
          <w:color w:val="000000" w:themeColor="text1"/>
          <w:lang w:val="en-US"/>
        </w:rPr>
        <w:t>Influence of neuromuscular training interventions on jump-landing biomechanics and implications for ACL injuries in youth females: a systematic review and meta-analysis</w:t>
      </w:r>
    </w:p>
    <w:p w14:paraId="471E28A8" w14:textId="77777777" w:rsidR="007923AA" w:rsidRDefault="007923AA" w:rsidP="007923A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F370D">
        <w:rPr>
          <w:rFonts w:ascii="Times New Roman" w:hAnsi="Times New Roman" w:cs="Times New Roman"/>
          <w:b/>
          <w:bCs/>
          <w:iCs/>
          <w:lang w:val="en-GB"/>
        </w:rPr>
        <w:t>Short title:</w:t>
      </w:r>
      <w:r>
        <w:rPr>
          <w:rFonts w:ascii="Helvetica Neue" w:hAnsi="Helvetica Neue"/>
          <w:iCs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>M</w:t>
      </w:r>
      <w:r w:rsidRPr="00127117">
        <w:rPr>
          <w:rFonts w:ascii="Times New Roman" w:hAnsi="Times New Roman" w:cs="Times New Roman"/>
          <w:iCs/>
          <w:lang w:val="en-GB"/>
        </w:rPr>
        <w:t xml:space="preserve">eta-analysis </w:t>
      </w:r>
      <w:r>
        <w:rPr>
          <w:rFonts w:ascii="Times New Roman" w:hAnsi="Times New Roman" w:cs="Times New Roman"/>
          <w:iCs/>
          <w:lang w:val="en-GB"/>
        </w:rPr>
        <w:t xml:space="preserve">of </w:t>
      </w:r>
      <w:r w:rsidRPr="00127117">
        <w:rPr>
          <w:rFonts w:ascii="Times New Roman" w:hAnsi="Times New Roman" w:cs="Times New Roman"/>
          <w:iCs/>
          <w:lang w:val="en-GB"/>
        </w:rPr>
        <w:t>training intervention</w:t>
      </w:r>
      <w:r>
        <w:rPr>
          <w:rFonts w:ascii="Times New Roman" w:hAnsi="Times New Roman" w:cs="Times New Roman"/>
          <w:iCs/>
          <w:lang w:val="en-GB"/>
        </w:rPr>
        <w:t xml:space="preserve"> impacts</w:t>
      </w:r>
      <w:r w:rsidRPr="00127117">
        <w:rPr>
          <w:rFonts w:ascii="Times New Roman" w:hAnsi="Times New Roman" w:cs="Times New Roman"/>
          <w:iCs/>
          <w:lang w:val="en-GB"/>
        </w:rPr>
        <w:t xml:space="preserve"> on jump landing biomechanics in youth female</w:t>
      </w:r>
      <w:r>
        <w:rPr>
          <w:rFonts w:ascii="Times New Roman" w:hAnsi="Times New Roman" w:cs="Times New Roman"/>
          <w:iCs/>
          <w:lang w:val="en-GB"/>
        </w:rPr>
        <w:t>s</w:t>
      </w:r>
    </w:p>
    <w:p w14:paraId="6B0A9610" w14:textId="77777777" w:rsidR="007923AA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1D470879" w14:textId="77777777" w:rsidR="00F83796" w:rsidRDefault="00F83796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bookmarkStart w:id="0" w:name="_GoBack"/>
      <w:bookmarkEnd w:id="0"/>
    </w:p>
    <w:p w14:paraId="102BC646" w14:textId="77777777" w:rsidR="007923AA" w:rsidRPr="007E6FFB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Authors:</w:t>
      </w:r>
    </w:p>
    <w:p w14:paraId="7A62129D" w14:textId="77777777" w:rsidR="007923AA" w:rsidRPr="007E6FFB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khilesh Kumar Ramachandran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Jason S. Pedley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Sylvia Moeskops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; </w:t>
      </w:r>
      <w:r w:rsidRPr="007E6FFB">
        <w:rPr>
          <w:rFonts w:ascii="Times New Roman" w:hAnsi="Times New Roman" w:cs="Times New Roman"/>
          <w:bCs/>
        </w:rPr>
        <w:t>Jon L. Oliver</w:t>
      </w:r>
      <w:r w:rsidRPr="007E6FFB">
        <w:rPr>
          <w:rFonts w:ascii="Times New Roman" w:hAnsi="Times New Roman" w:cs="Times New Roman"/>
          <w:bCs/>
          <w:vertAlign w:val="superscript"/>
        </w:rPr>
        <w:t>1,2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Gregory D. Myer</w:t>
      </w:r>
      <w:r w:rsidRPr="00DC1F46">
        <w:rPr>
          <w:rFonts w:ascii="Times New Roman" w:hAnsi="Times New Roman" w:cs="Times New Roman"/>
          <w:bCs/>
          <w:vertAlign w:val="superscript"/>
        </w:rPr>
        <w:t>1,</w:t>
      </w:r>
      <w:r w:rsidRPr="007E6FFB">
        <w:rPr>
          <w:rFonts w:ascii="Times New Roman" w:hAnsi="Times New Roman" w:cs="Times New Roman"/>
          <w:bCs/>
          <w:vertAlign w:val="superscript"/>
        </w:rPr>
        <w:t>4,5,6</w:t>
      </w:r>
      <w:r>
        <w:rPr>
          <w:rFonts w:ascii="Times New Roman" w:hAnsi="Times New Roman" w:cs="Times New Roman"/>
          <w:bCs/>
          <w:vertAlign w:val="superscript"/>
        </w:rPr>
        <w:t>,7,8;</w:t>
      </w:r>
      <w:r>
        <w:rPr>
          <w:rFonts w:ascii="Times New Roman" w:hAnsi="Times New Roman" w:cs="Times New Roman"/>
          <w:bCs/>
        </w:rPr>
        <w:t xml:space="preserve"> Hung-I Hsiao</w:t>
      </w:r>
      <w:r w:rsidRPr="00703B25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  <w:vertAlign w:val="superscript"/>
        </w:rPr>
        <w:t>,5,6</w:t>
      </w:r>
      <w:r>
        <w:rPr>
          <w:rFonts w:ascii="Times New Roman" w:hAnsi="Times New Roman" w:cs="Times New Roman"/>
          <w:bCs/>
        </w:rPr>
        <w:t xml:space="preserve">; </w:t>
      </w:r>
      <w:r w:rsidRPr="007E6FFB">
        <w:rPr>
          <w:rFonts w:ascii="Times New Roman" w:hAnsi="Times New Roman" w:cs="Times New Roman"/>
          <w:bCs/>
        </w:rPr>
        <w:t>Rhodri S. Lloyd</w:t>
      </w:r>
      <w:r w:rsidRPr="007E6FFB">
        <w:rPr>
          <w:rFonts w:ascii="Times New Roman" w:hAnsi="Times New Roman" w:cs="Times New Roman"/>
          <w:bCs/>
          <w:vertAlign w:val="superscript"/>
        </w:rPr>
        <w:t>1,2,3</w:t>
      </w:r>
    </w:p>
    <w:p w14:paraId="1F71112A" w14:textId="77777777" w:rsidR="007923AA" w:rsidRPr="007E6FFB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4FAC431C" w14:textId="77777777" w:rsidR="007923AA" w:rsidRPr="007E6FFB" w:rsidRDefault="007923AA" w:rsidP="007923AA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Affiliations:</w:t>
      </w:r>
    </w:p>
    <w:p w14:paraId="1E97749F" w14:textId="77777777" w:rsidR="007923AA" w:rsidRPr="007E6FFB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>Youth Physical Development Centre, Cardiff School of Sport and Health Sciences, Cardiff Metropolitan University, Cardiff, UK</w:t>
      </w:r>
    </w:p>
    <w:p w14:paraId="3361BD5F" w14:textId="77777777" w:rsidR="007923AA" w:rsidRPr="007E6FFB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</w:rPr>
        <w:t>Sport Performance Research Institute, New Zealand (SPRINZ), AUT University, Auckland, New Zealand</w:t>
      </w:r>
    </w:p>
    <w:p w14:paraId="47AAB589" w14:textId="77777777" w:rsidR="007923AA" w:rsidRPr="007E6FFB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</w:rPr>
        <w:t>Centre for Sport Science and Human Performance, Waikato Institute of Technology, Hamilton, New Zealand</w:t>
      </w:r>
    </w:p>
    <w:p w14:paraId="7B03224E" w14:textId="77777777" w:rsidR="007923AA" w:rsidRPr="007E6FFB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 xml:space="preserve">Emory Sports Performance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7E6FFB">
        <w:rPr>
          <w:rFonts w:ascii="Times New Roman" w:hAnsi="Times New Roman"/>
          <w:sz w:val="24"/>
          <w:szCs w:val="24"/>
          <w:lang w:val="en-GB"/>
        </w:rPr>
        <w:t>nd Research Center (SPARC), Flowery Branch, GA, USA</w:t>
      </w:r>
    </w:p>
    <w:p w14:paraId="42480CDC" w14:textId="77777777" w:rsidR="007923AA" w:rsidRPr="007E6FFB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>Emory Sports Medicine Center, Atlanta, GA, USA</w:t>
      </w:r>
    </w:p>
    <w:p w14:paraId="61223DF2" w14:textId="77777777" w:rsidR="007923AA" w:rsidRDefault="007923AA" w:rsidP="007923AA">
      <w:pPr>
        <w:pStyle w:val="MediumShading1-Accent11"/>
        <w:numPr>
          <w:ilvl w:val="0"/>
          <w:numId w:val="1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>Department of Orthopaedics, Emory University School of Medicine, Atlanta, GA, USA</w:t>
      </w:r>
    </w:p>
    <w:p w14:paraId="79AF4793" w14:textId="77777777" w:rsidR="007923AA" w:rsidRPr="00C73B64" w:rsidRDefault="007923AA" w:rsidP="007923A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D811AB">
        <w:rPr>
          <w:rFonts w:ascii="Times New Roman" w:hAnsi="Times New Roman" w:cs="Times New Roman"/>
        </w:rPr>
        <w:t xml:space="preserve">Wallace H. Coulter Department of Biomedical Engineering, Georgia Institute of Technology &amp; Emory University, </w:t>
      </w:r>
      <w:r w:rsidRPr="00D811AB">
        <w:rPr>
          <w:rFonts w:ascii="Times New Roman" w:hAnsi="Times New Roman" w:cs="Times New Roman"/>
          <w:color w:val="000000"/>
        </w:rPr>
        <w:t>Atlanta, GA, USA</w:t>
      </w:r>
    </w:p>
    <w:p w14:paraId="5459CA5D" w14:textId="77777777" w:rsidR="007923AA" w:rsidRPr="00C73B64" w:rsidRDefault="007923AA" w:rsidP="007923AA">
      <w:pPr>
        <w:rPr>
          <w:rFonts w:ascii="Times New Roman" w:hAnsi="Times New Roman" w:cs="Times New Roman"/>
        </w:rPr>
      </w:pPr>
    </w:p>
    <w:p w14:paraId="13B52449" w14:textId="77777777" w:rsidR="007923AA" w:rsidRPr="00E13FB6" w:rsidRDefault="007923AA" w:rsidP="007923AA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D811AB">
        <w:rPr>
          <w:rFonts w:ascii="Times New Roman" w:hAnsi="Times New Roman"/>
          <w:lang w:val="en-GB"/>
        </w:rPr>
        <w:t xml:space="preserve">The </w:t>
      </w:r>
      <w:proofErr w:type="spellStart"/>
      <w:r w:rsidRPr="00D811AB">
        <w:rPr>
          <w:rFonts w:ascii="Times New Roman" w:hAnsi="Times New Roman"/>
          <w:lang w:val="en-GB"/>
        </w:rPr>
        <w:t>Micheli</w:t>
      </w:r>
      <w:proofErr w:type="spellEnd"/>
      <w:r w:rsidRPr="00D811AB">
        <w:rPr>
          <w:rFonts w:ascii="Times New Roman" w:hAnsi="Times New Roman"/>
          <w:lang w:val="en-GB"/>
        </w:rPr>
        <w:t xml:space="preserve"> </w:t>
      </w:r>
      <w:proofErr w:type="spellStart"/>
      <w:r w:rsidRPr="00D811AB">
        <w:rPr>
          <w:rFonts w:ascii="Times New Roman" w:hAnsi="Times New Roman"/>
          <w:lang w:val="en-GB"/>
        </w:rPr>
        <w:t>Center</w:t>
      </w:r>
      <w:proofErr w:type="spellEnd"/>
      <w:r w:rsidRPr="00D811AB">
        <w:rPr>
          <w:rFonts w:ascii="Times New Roman" w:hAnsi="Times New Roman"/>
          <w:lang w:val="en-GB"/>
        </w:rPr>
        <w:t xml:space="preserve"> for Sports Injury Prevention, Waltham, MA, USA</w:t>
      </w:r>
    </w:p>
    <w:p w14:paraId="273DB779" w14:textId="77777777" w:rsidR="007923AA" w:rsidRDefault="007923AA" w:rsidP="007923AA">
      <w:pPr>
        <w:rPr>
          <w:rFonts w:ascii="Times New Roman" w:hAnsi="Times New Roman" w:cs="Times New Roman"/>
        </w:rPr>
      </w:pPr>
    </w:p>
    <w:p w14:paraId="05B46438" w14:textId="77777777" w:rsidR="007923AA" w:rsidRPr="007E6FFB" w:rsidRDefault="007923AA" w:rsidP="007923AA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747561DA" w14:textId="77777777" w:rsidR="007923AA" w:rsidRPr="007E6FFB" w:rsidRDefault="007923AA" w:rsidP="007923AA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Correspondence</w:t>
      </w:r>
    </w:p>
    <w:p w14:paraId="5637DA29" w14:textId="77777777" w:rsidR="007923AA" w:rsidRPr="007E6FFB" w:rsidRDefault="007923AA" w:rsidP="007923AA">
      <w:p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 xml:space="preserve">Name: </w:t>
      </w:r>
      <w:r w:rsidRPr="007E6FF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khilesh Kumar Ramachandran</w:t>
      </w:r>
    </w:p>
    <w:p w14:paraId="37B93B60" w14:textId="77777777" w:rsidR="007923AA" w:rsidRPr="007E6FFB" w:rsidRDefault="007923AA" w:rsidP="007923AA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 xml:space="preserve">Address: </w:t>
      </w:r>
      <w:r w:rsidRPr="007E6FFB">
        <w:rPr>
          <w:rFonts w:ascii="Times New Roman" w:hAnsi="Times New Roman" w:cs="Times New Roman"/>
        </w:rPr>
        <w:tab/>
        <w:t xml:space="preserve">Youth Physical Development Centre, Cardiff School of Sport and Health Sciences, Cardiff Metropolitan University, </w:t>
      </w:r>
      <w:proofErr w:type="spellStart"/>
      <w:r w:rsidRPr="007E6FFB">
        <w:rPr>
          <w:rFonts w:ascii="Times New Roman" w:hAnsi="Times New Roman" w:cs="Times New Roman"/>
        </w:rPr>
        <w:t>Cyncoed</w:t>
      </w:r>
      <w:proofErr w:type="spellEnd"/>
      <w:r w:rsidRPr="007E6FFB">
        <w:rPr>
          <w:rFonts w:ascii="Times New Roman" w:hAnsi="Times New Roman" w:cs="Times New Roman"/>
        </w:rPr>
        <w:t xml:space="preserve"> Campus, </w:t>
      </w:r>
      <w:proofErr w:type="spellStart"/>
      <w:r w:rsidRPr="007E6FFB">
        <w:rPr>
          <w:rFonts w:ascii="Times New Roman" w:hAnsi="Times New Roman" w:cs="Times New Roman"/>
        </w:rPr>
        <w:t>Cyncoed</w:t>
      </w:r>
      <w:proofErr w:type="spellEnd"/>
      <w:r w:rsidRPr="007E6FFB">
        <w:rPr>
          <w:rFonts w:ascii="Times New Roman" w:hAnsi="Times New Roman" w:cs="Times New Roman"/>
        </w:rPr>
        <w:t xml:space="preserve"> Road, Cardiff, CF23 6XD, United Kingdom</w:t>
      </w:r>
    </w:p>
    <w:p w14:paraId="58279B9A" w14:textId="77777777" w:rsidR="007923AA" w:rsidRPr="009D37F8" w:rsidRDefault="007923AA" w:rsidP="007923AA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>Email:</w:t>
      </w:r>
      <w:r w:rsidRPr="007E6FFB">
        <w:rPr>
          <w:rFonts w:ascii="Times New Roman" w:hAnsi="Times New Roman" w:cs="Times New Roman"/>
        </w:rPr>
        <w:tab/>
      </w:r>
      <w:hyperlink r:id="rId5" w:history="1">
        <w:r w:rsidRPr="00917B7F">
          <w:rPr>
            <w:rStyle w:val="Hyperlink"/>
            <w:rFonts w:ascii="Times New Roman" w:hAnsi="Times New Roman" w:cs="Times New Roman"/>
          </w:rPr>
          <w:t>aramachandran@cardiffmet.ac.uk</w:t>
        </w:r>
      </w:hyperlink>
    </w:p>
    <w:p w14:paraId="389471BB" w14:textId="77777777" w:rsidR="00C3786D" w:rsidRPr="008D1893" w:rsidRDefault="00C3786D" w:rsidP="00C3786D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E85D229" w14:textId="77777777" w:rsidR="00B833AD" w:rsidRDefault="00B833AD" w:rsidP="0053113E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217E5D9" w14:textId="77777777" w:rsidR="0075783F" w:rsidRDefault="0075783F">
      <w:pPr>
        <w:rPr>
          <w:lang w:val="en-US"/>
        </w:rPr>
      </w:pPr>
    </w:p>
    <w:p w14:paraId="0105B253" w14:textId="25733879" w:rsidR="004D7D26" w:rsidRPr="008D1893" w:rsidRDefault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1</w:t>
      </w:r>
      <w:r w:rsidRPr="008D1893">
        <w:rPr>
          <w:rFonts w:ascii="Times New Roman" w:hAnsi="Times New Roman" w:cs="Times New Roman"/>
          <w:lang w:val="en-US"/>
        </w:rPr>
        <w:t xml:space="preserve"> Funnel plot for peak hip adduction angle</w:t>
      </w:r>
    </w:p>
    <w:p w14:paraId="63791320" w14:textId="53E5EA2D" w:rsidR="004D7D26" w:rsidRDefault="00F90B0D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56B9BCE0" wp14:editId="27E2446F">
            <wp:extent cx="5731510" cy="6398895"/>
            <wp:effectExtent l="0" t="0" r="2540" b="1905"/>
            <wp:docPr id="671582588" name="Picture 671582588" descr="A graph with a triangle and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582588" name="Picture 1" descr="A graph with a triangle and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1DBE1" w14:textId="77777777" w:rsidR="00F90B0D" w:rsidRDefault="00F90B0D" w:rsidP="004D7D26">
      <w:pPr>
        <w:rPr>
          <w:lang w:val="en-US"/>
        </w:rPr>
      </w:pPr>
    </w:p>
    <w:p w14:paraId="0053B642" w14:textId="77777777" w:rsidR="00F90B0D" w:rsidRDefault="00F90B0D" w:rsidP="004D7D26">
      <w:pPr>
        <w:rPr>
          <w:lang w:val="en-US"/>
        </w:rPr>
      </w:pPr>
    </w:p>
    <w:p w14:paraId="27E8BCE4" w14:textId="77777777" w:rsidR="00F90B0D" w:rsidRDefault="00F90B0D" w:rsidP="004D7D26">
      <w:pPr>
        <w:rPr>
          <w:lang w:val="en-US"/>
        </w:rPr>
      </w:pPr>
    </w:p>
    <w:p w14:paraId="5F6C438C" w14:textId="77777777" w:rsidR="00F90B0D" w:rsidRDefault="00F90B0D" w:rsidP="004D7D26">
      <w:pPr>
        <w:rPr>
          <w:lang w:val="en-US"/>
        </w:rPr>
      </w:pPr>
    </w:p>
    <w:p w14:paraId="5286A204" w14:textId="77777777" w:rsidR="00F90B0D" w:rsidRDefault="00F90B0D" w:rsidP="004D7D26">
      <w:pPr>
        <w:rPr>
          <w:lang w:val="en-US"/>
        </w:rPr>
      </w:pPr>
    </w:p>
    <w:p w14:paraId="00C300BD" w14:textId="77777777" w:rsidR="00F90B0D" w:rsidRDefault="00F90B0D" w:rsidP="004D7D26">
      <w:pPr>
        <w:rPr>
          <w:lang w:val="en-US"/>
        </w:rPr>
      </w:pPr>
    </w:p>
    <w:p w14:paraId="1CBF4382" w14:textId="77777777" w:rsidR="00F90B0D" w:rsidRDefault="00F90B0D" w:rsidP="004D7D26">
      <w:pPr>
        <w:rPr>
          <w:lang w:val="en-US"/>
        </w:rPr>
      </w:pPr>
    </w:p>
    <w:p w14:paraId="00FB944F" w14:textId="77777777" w:rsidR="00F90B0D" w:rsidRDefault="00F90B0D" w:rsidP="004D7D26">
      <w:pPr>
        <w:rPr>
          <w:lang w:val="en-US"/>
        </w:rPr>
      </w:pPr>
    </w:p>
    <w:p w14:paraId="02AA0407" w14:textId="77777777" w:rsidR="00F90B0D" w:rsidRDefault="00F90B0D" w:rsidP="004D7D26">
      <w:pPr>
        <w:rPr>
          <w:lang w:val="en-US"/>
        </w:rPr>
      </w:pPr>
    </w:p>
    <w:p w14:paraId="133107A8" w14:textId="77777777" w:rsidR="00F90B0D" w:rsidRDefault="00F90B0D" w:rsidP="004D7D26">
      <w:pPr>
        <w:rPr>
          <w:lang w:val="en-US"/>
        </w:rPr>
      </w:pPr>
    </w:p>
    <w:p w14:paraId="145625B2" w14:textId="77777777" w:rsidR="00F90B0D" w:rsidRDefault="00F90B0D" w:rsidP="004D7D26">
      <w:pPr>
        <w:rPr>
          <w:lang w:val="en-US"/>
        </w:rPr>
      </w:pPr>
    </w:p>
    <w:p w14:paraId="15ABE287" w14:textId="77777777" w:rsidR="00F90B0D" w:rsidRDefault="00F90B0D" w:rsidP="004D7D26">
      <w:pPr>
        <w:rPr>
          <w:lang w:val="en-US"/>
        </w:rPr>
      </w:pPr>
    </w:p>
    <w:p w14:paraId="6E8C7312" w14:textId="4CBD1EF5" w:rsidR="004D7D26" w:rsidRPr="00F90B0D" w:rsidRDefault="004D7D26" w:rsidP="004D7D26">
      <w:pPr>
        <w:rPr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2</w:t>
      </w:r>
      <w:r w:rsidRPr="008D1893">
        <w:rPr>
          <w:rFonts w:ascii="Times New Roman" w:hAnsi="Times New Roman" w:cs="Times New Roman"/>
          <w:lang w:val="en-US"/>
        </w:rPr>
        <w:t xml:space="preserve"> Funnel plot for peak hip flexion angle</w:t>
      </w:r>
    </w:p>
    <w:p w14:paraId="608BC8B3" w14:textId="77777777" w:rsidR="004D7D26" w:rsidRDefault="004D7D26" w:rsidP="004D7D26">
      <w:pPr>
        <w:rPr>
          <w:lang w:val="en-US"/>
        </w:rPr>
      </w:pPr>
    </w:p>
    <w:p w14:paraId="75E12E25" w14:textId="75C77871" w:rsidR="0049243E" w:rsidRDefault="0049243E" w:rsidP="004D7D26">
      <w:pPr>
        <w:rPr>
          <w:lang w:val="en-US"/>
        </w:rPr>
        <w:sectPr w:rsidR="0049243E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1C349382" wp14:editId="5313DE32">
            <wp:extent cx="5731510" cy="6398895"/>
            <wp:effectExtent l="0" t="0" r="2540" b="1905"/>
            <wp:docPr id="365674499" name="Picture 365674499" descr="A graph with a triangle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674499" name="Picture 2" descr="A graph with a triangle and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EEEDC" w14:textId="0A368EAF" w:rsidR="004D7D26" w:rsidRDefault="004D7D26" w:rsidP="004D7D26">
      <w:pPr>
        <w:rPr>
          <w:rFonts w:ascii="Times New Roman" w:hAnsi="Times New Roman" w:cs="Times New Roman"/>
          <w:lang w:val="en-US"/>
        </w:rPr>
      </w:pPr>
      <w:r w:rsidRPr="001A7848">
        <w:rPr>
          <w:rFonts w:ascii="Times New Roman" w:hAnsi="Times New Roman" w:cs="Times New Roman"/>
          <w:b/>
          <w:bCs/>
          <w:lang w:val="en-US"/>
        </w:rPr>
        <w:t>F</w:t>
      </w:r>
      <w:r w:rsidRPr="00BE271C">
        <w:rPr>
          <w:rFonts w:ascii="Times New Roman" w:hAnsi="Times New Roman" w:cs="Times New Roman"/>
          <w:b/>
          <w:bCs/>
          <w:lang w:val="en-US"/>
        </w:rPr>
        <w:t>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3</w:t>
      </w:r>
      <w:r w:rsidRPr="008D1893">
        <w:rPr>
          <w:rFonts w:ascii="Times New Roman" w:hAnsi="Times New Roman" w:cs="Times New Roman"/>
          <w:lang w:val="en-US"/>
        </w:rPr>
        <w:t xml:space="preserve"> Funnel plot for peak knee abduction angle</w:t>
      </w:r>
    </w:p>
    <w:p w14:paraId="66988C64" w14:textId="77777777" w:rsidR="00C610FB" w:rsidRDefault="00C610FB" w:rsidP="004D7D26">
      <w:pPr>
        <w:rPr>
          <w:rFonts w:ascii="Times New Roman" w:hAnsi="Times New Roman" w:cs="Times New Roman"/>
          <w:lang w:val="en-US"/>
        </w:rPr>
      </w:pPr>
    </w:p>
    <w:p w14:paraId="1ABA5F50" w14:textId="5E9AD9E3" w:rsidR="00C610FB" w:rsidRPr="008D1893" w:rsidRDefault="00C610FB" w:rsidP="004D7D26">
      <w:pPr>
        <w:rPr>
          <w:rFonts w:ascii="Times New Roman" w:hAnsi="Times New Roman" w:cs="Times New Roman"/>
          <w:lang w:val="en-US"/>
        </w:rPr>
      </w:pPr>
      <w:r>
        <w:rPr>
          <w:noProof/>
          <w:lang w:eastAsia="en-IN"/>
        </w:rPr>
        <w:drawing>
          <wp:inline distT="0" distB="0" distL="0" distR="0" wp14:anchorId="694CFE37" wp14:editId="7890BED7">
            <wp:extent cx="5731510" cy="6398895"/>
            <wp:effectExtent l="0" t="0" r="2540" b="1905"/>
            <wp:docPr id="2001603504" name="Picture 2001603504" descr="A graph with a triangle and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603504" name="Picture 3" descr="A graph with a triangle and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63936" w14:textId="77777777" w:rsidR="00C610FB" w:rsidRDefault="00C610FB" w:rsidP="004D7D26">
      <w:pPr>
        <w:rPr>
          <w:lang w:val="en-US"/>
        </w:rPr>
        <w:sectPr w:rsidR="00C610FB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FD51FD" w14:textId="7F81DF12" w:rsidR="004D7D26" w:rsidRPr="008D1893" w:rsidRDefault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4</w:t>
      </w:r>
      <w:r w:rsidRPr="008D1893">
        <w:rPr>
          <w:rFonts w:ascii="Times New Roman" w:hAnsi="Times New Roman" w:cs="Times New Roman"/>
          <w:lang w:val="en-US"/>
        </w:rPr>
        <w:t xml:space="preserve"> Funnel plot for knee abduction angle at initial contact</w:t>
      </w:r>
    </w:p>
    <w:p w14:paraId="57A47017" w14:textId="2B1EC0C1" w:rsidR="004D7D26" w:rsidRDefault="004D7D26">
      <w:pPr>
        <w:rPr>
          <w:noProof/>
          <w:lang w:val="en-US"/>
        </w:rPr>
      </w:pPr>
    </w:p>
    <w:p w14:paraId="58A31755" w14:textId="2C9D2862" w:rsidR="00D6552E" w:rsidRDefault="00D6552E">
      <w:pPr>
        <w:rPr>
          <w:lang w:val="en-US"/>
        </w:rPr>
        <w:sectPr w:rsidR="00D6552E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3DF0D91E" wp14:editId="06C29692">
            <wp:extent cx="5731510" cy="6398895"/>
            <wp:effectExtent l="0" t="0" r="2540" b="1905"/>
            <wp:docPr id="789541199" name="Picture 789541199" descr="A graph with a triangle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541199" name="Picture 4" descr="A graph with a triangle and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C693D" w14:textId="20CD8F43" w:rsidR="004D7D26" w:rsidRPr="008D1893" w:rsidRDefault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5</w:t>
      </w:r>
      <w:r w:rsidRPr="008D1893">
        <w:rPr>
          <w:rFonts w:ascii="Times New Roman" w:hAnsi="Times New Roman" w:cs="Times New Roman"/>
          <w:lang w:val="en-US"/>
        </w:rPr>
        <w:t xml:space="preserve"> Funnel plot for peak knee flexion angle</w:t>
      </w:r>
    </w:p>
    <w:p w14:paraId="484D02D2" w14:textId="77777777" w:rsidR="0053113E" w:rsidRDefault="0053113E">
      <w:pPr>
        <w:rPr>
          <w:lang w:val="en-US"/>
        </w:rPr>
      </w:pPr>
    </w:p>
    <w:p w14:paraId="16A3B3FD" w14:textId="2E61F3D5" w:rsidR="00D6552E" w:rsidRDefault="00D6552E">
      <w:pPr>
        <w:rPr>
          <w:lang w:val="en-US"/>
        </w:rPr>
        <w:sectPr w:rsidR="00D6552E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5C2C573F" wp14:editId="46804880">
            <wp:extent cx="5731510" cy="6398895"/>
            <wp:effectExtent l="0" t="0" r="2540" b="1905"/>
            <wp:docPr id="1811668749" name="Picture 1811668749" descr="A graph with a triangle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668749" name="Picture 5" descr="A graph with a triangle and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1B509" w14:textId="0A80108E" w:rsidR="004D7D26" w:rsidRPr="008D1893" w:rsidRDefault="004D7D26" w:rsidP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6</w:t>
      </w:r>
      <w:r w:rsidRPr="008D1893">
        <w:rPr>
          <w:rFonts w:ascii="Times New Roman" w:hAnsi="Times New Roman" w:cs="Times New Roman"/>
          <w:lang w:val="en-US"/>
        </w:rPr>
        <w:t xml:space="preserve"> Funnel plot for knee flexion range of motion</w:t>
      </w:r>
    </w:p>
    <w:p w14:paraId="482DC52A" w14:textId="594EECCE" w:rsidR="004D7D26" w:rsidRDefault="004D7D26" w:rsidP="004D7D26">
      <w:pPr>
        <w:rPr>
          <w:lang w:val="en-US"/>
        </w:rPr>
      </w:pPr>
    </w:p>
    <w:p w14:paraId="2360C107" w14:textId="77777777" w:rsidR="00B029B6" w:rsidRDefault="00B029B6" w:rsidP="004D7D26">
      <w:pPr>
        <w:rPr>
          <w:lang w:val="en-US"/>
        </w:rPr>
        <w:sectPr w:rsidR="00B029B6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5FD08B2C" wp14:editId="26FBC27B">
            <wp:extent cx="5731510" cy="6398895"/>
            <wp:effectExtent l="0" t="0" r="2540" b="1905"/>
            <wp:docPr id="1867856910" name="Picture 1867856910" descr="A graph with a triangle and a number of poi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856910" name="Picture 6" descr="A graph with a triangle and a number of poi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FD8B9" w14:textId="3B50DEA2" w:rsidR="004D7D26" w:rsidRPr="008D1893" w:rsidRDefault="004D7D26" w:rsidP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7</w:t>
      </w:r>
      <w:r w:rsidRPr="008D1893">
        <w:rPr>
          <w:rFonts w:ascii="Times New Roman" w:hAnsi="Times New Roman" w:cs="Times New Roman"/>
          <w:lang w:val="en-US"/>
        </w:rPr>
        <w:t xml:space="preserve"> Funnel plot for knee valgus motion</w:t>
      </w:r>
    </w:p>
    <w:p w14:paraId="52D18718" w14:textId="51D9E2F0" w:rsidR="004D7D26" w:rsidRDefault="004D7D26">
      <w:pPr>
        <w:rPr>
          <w:noProof/>
          <w:lang w:val="en-US"/>
        </w:rPr>
      </w:pPr>
    </w:p>
    <w:p w14:paraId="79857429" w14:textId="30F7071C" w:rsidR="00B029B6" w:rsidRDefault="00B029B6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2831FE79" wp14:editId="2D7DAC7F">
            <wp:extent cx="5731510" cy="6398895"/>
            <wp:effectExtent l="0" t="0" r="2540" b="1905"/>
            <wp:docPr id="91244991" name="Picture 91244991" descr="A graph with a triangl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44991" name="Picture 7" descr="A graph with a triangle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660BB" w14:textId="77777777" w:rsidR="00B029B6" w:rsidRDefault="00B029B6">
      <w:pPr>
        <w:rPr>
          <w:lang w:val="en-US"/>
        </w:rPr>
        <w:sectPr w:rsidR="00B029B6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B72C85" w14:textId="6163D602" w:rsidR="004D7D26" w:rsidRPr="008D1893" w:rsidRDefault="004D7D26" w:rsidP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8</w:t>
      </w:r>
      <w:r w:rsidRPr="008D1893">
        <w:rPr>
          <w:rFonts w:ascii="Times New Roman" w:hAnsi="Times New Roman" w:cs="Times New Roman"/>
          <w:lang w:val="en-US"/>
        </w:rPr>
        <w:t xml:space="preserve"> Funnel plot for peak knee </w:t>
      </w:r>
      <w:r w:rsidR="00B029B6">
        <w:rPr>
          <w:rFonts w:ascii="Times New Roman" w:hAnsi="Times New Roman" w:cs="Times New Roman"/>
          <w:lang w:val="en-US"/>
        </w:rPr>
        <w:t>flexion</w:t>
      </w:r>
      <w:r w:rsidRPr="008D1893">
        <w:rPr>
          <w:rFonts w:ascii="Times New Roman" w:hAnsi="Times New Roman" w:cs="Times New Roman"/>
          <w:lang w:val="en-US"/>
        </w:rPr>
        <w:t xml:space="preserve"> moment</w:t>
      </w:r>
    </w:p>
    <w:p w14:paraId="2B981E8E" w14:textId="77777777" w:rsidR="004D7D26" w:rsidRDefault="004D7D26">
      <w:pPr>
        <w:rPr>
          <w:lang w:val="en-US"/>
        </w:rPr>
      </w:pPr>
    </w:p>
    <w:p w14:paraId="7D240983" w14:textId="77777777" w:rsidR="00DF099F" w:rsidRDefault="00DF099F">
      <w:pPr>
        <w:rPr>
          <w:lang w:val="en-US"/>
        </w:rPr>
        <w:sectPr w:rsidR="00DF099F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eastAsia="en-IN"/>
        </w:rPr>
        <w:drawing>
          <wp:inline distT="0" distB="0" distL="0" distR="0" wp14:anchorId="4FA0BFAF" wp14:editId="5C9C8EED">
            <wp:extent cx="5731510" cy="6398895"/>
            <wp:effectExtent l="0" t="0" r="2540" b="1905"/>
            <wp:docPr id="262035738" name="Picture 262035738" descr="A graph with a triangle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035738" name="Picture 8" descr="A graph with a triangle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A33E6" w14:textId="3AB48BEA" w:rsidR="004D7D26" w:rsidRPr="008D1893" w:rsidRDefault="004D7D26" w:rsidP="004D7D26">
      <w:pPr>
        <w:rPr>
          <w:rFonts w:ascii="Times New Roman" w:hAnsi="Times New Roman" w:cs="Times New Roman"/>
          <w:lang w:val="en-US"/>
        </w:rPr>
      </w:pPr>
      <w:r w:rsidRPr="0087732B">
        <w:rPr>
          <w:rFonts w:ascii="Times New Roman" w:hAnsi="Times New Roman" w:cs="Times New Roman"/>
          <w:b/>
          <w:bCs/>
          <w:lang w:val="en-US"/>
        </w:rPr>
        <w:t>Fig</w:t>
      </w:r>
      <w:r w:rsidR="002831C4">
        <w:rPr>
          <w:rFonts w:ascii="Times New Roman" w:hAnsi="Times New Roman" w:cs="Times New Roman"/>
          <w:b/>
          <w:bCs/>
          <w:lang w:val="en-US"/>
        </w:rPr>
        <w:t>.</w:t>
      </w:r>
      <w:r w:rsidRPr="008773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42EF1">
        <w:rPr>
          <w:rFonts w:ascii="Times New Roman" w:hAnsi="Times New Roman" w:cs="Times New Roman"/>
          <w:b/>
          <w:bCs/>
          <w:lang w:val="en-US"/>
        </w:rPr>
        <w:t>S</w:t>
      </w:r>
      <w:r w:rsidRPr="0087732B">
        <w:rPr>
          <w:rFonts w:ascii="Times New Roman" w:hAnsi="Times New Roman" w:cs="Times New Roman"/>
          <w:b/>
          <w:bCs/>
          <w:lang w:val="en-US"/>
        </w:rPr>
        <w:t>9</w:t>
      </w:r>
      <w:r w:rsidRPr="008D1893">
        <w:rPr>
          <w:rFonts w:ascii="Times New Roman" w:hAnsi="Times New Roman" w:cs="Times New Roman"/>
          <w:lang w:val="en-US"/>
        </w:rPr>
        <w:t xml:space="preserve"> Funnel </w:t>
      </w:r>
      <w:r w:rsidR="00B33D71">
        <w:rPr>
          <w:rFonts w:ascii="Times New Roman" w:hAnsi="Times New Roman" w:cs="Times New Roman"/>
          <w:lang w:val="en-US"/>
        </w:rPr>
        <w:t>plo</w:t>
      </w:r>
      <w:r w:rsidRPr="008D1893">
        <w:rPr>
          <w:rFonts w:ascii="Times New Roman" w:hAnsi="Times New Roman" w:cs="Times New Roman"/>
          <w:lang w:val="en-US"/>
        </w:rPr>
        <w:t xml:space="preserve">t for peak </w:t>
      </w:r>
      <w:r w:rsidR="00DF099F">
        <w:rPr>
          <w:rFonts w:ascii="Times New Roman" w:hAnsi="Times New Roman" w:cs="Times New Roman"/>
          <w:lang w:val="en-US"/>
        </w:rPr>
        <w:t>knee abduction moment</w:t>
      </w:r>
    </w:p>
    <w:p w14:paraId="587CABDD" w14:textId="01F49A14" w:rsidR="004D7D26" w:rsidRDefault="004D7D26" w:rsidP="0075783F">
      <w:pPr>
        <w:rPr>
          <w:noProof/>
          <w:lang w:val="en-US"/>
        </w:rPr>
      </w:pPr>
    </w:p>
    <w:p w14:paraId="67759D21" w14:textId="77777777" w:rsidR="00DF099F" w:rsidRDefault="00DF099F" w:rsidP="0075783F">
      <w:pPr>
        <w:rPr>
          <w:noProof/>
        </w:rPr>
      </w:pPr>
      <w:r>
        <w:rPr>
          <w:noProof/>
          <w:lang w:eastAsia="en-IN"/>
        </w:rPr>
        <w:drawing>
          <wp:inline distT="0" distB="0" distL="0" distR="0" wp14:anchorId="0B2D5F4B" wp14:editId="3174A84C">
            <wp:extent cx="5731510" cy="6398895"/>
            <wp:effectExtent l="0" t="0" r="2540" b="1905"/>
            <wp:docPr id="185648939" name="Picture 185648939" descr="A graph with a triangle and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48939" name="Picture 9" descr="A graph with a triangle and black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AB3A1" w14:textId="77777777" w:rsidR="00A72CFC" w:rsidRPr="00A72CFC" w:rsidRDefault="00A72CFC" w:rsidP="00A72CFC">
      <w:pPr>
        <w:rPr>
          <w:lang w:val="en-US"/>
        </w:rPr>
      </w:pPr>
    </w:p>
    <w:p w14:paraId="01B6A0FB" w14:textId="77777777" w:rsidR="00A72CFC" w:rsidRPr="00A72CFC" w:rsidRDefault="00A72CFC" w:rsidP="00A72CFC">
      <w:pPr>
        <w:rPr>
          <w:lang w:val="en-US"/>
        </w:rPr>
      </w:pPr>
    </w:p>
    <w:p w14:paraId="004C9B06" w14:textId="77777777" w:rsidR="00A72CFC" w:rsidRDefault="00A72CFC" w:rsidP="00A72CFC">
      <w:pPr>
        <w:rPr>
          <w:noProof/>
        </w:rPr>
      </w:pPr>
    </w:p>
    <w:p w14:paraId="36D4A06E" w14:textId="77777777" w:rsidR="00A72CFC" w:rsidRDefault="00A72CFC" w:rsidP="00A72CFC">
      <w:pPr>
        <w:tabs>
          <w:tab w:val="left" w:pos="1455"/>
        </w:tabs>
        <w:rPr>
          <w:noProof/>
        </w:rPr>
        <w:sectPr w:rsidR="00A72CFC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tab/>
      </w:r>
    </w:p>
    <w:p w14:paraId="60AC85DF" w14:textId="3E378A50" w:rsidR="00A72CFC" w:rsidRPr="009F3EFF" w:rsidRDefault="00F865D9" w:rsidP="00A72CFC">
      <w:pPr>
        <w:tabs>
          <w:tab w:val="left" w:pos="1455"/>
        </w:tabs>
        <w:rPr>
          <w:rFonts w:ascii="Times New Roman" w:hAnsi="Times New Roman" w:cs="Times New Roman"/>
          <w:noProof/>
        </w:rPr>
      </w:pPr>
      <w:r w:rsidRPr="009F3EFF">
        <w:rPr>
          <w:rFonts w:ascii="Times New Roman" w:hAnsi="Times New Roman" w:cs="Times New Roman"/>
          <w:b/>
          <w:bCs/>
          <w:noProof/>
        </w:rPr>
        <w:t>Fig. S10</w:t>
      </w:r>
      <w:r w:rsidRPr="009F3EFF">
        <w:rPr>
          <w:rFonts w:ascii="Times New Roman" w:hAnsi="Times New Roman" w:cs="Times New Roman"/>
          <w:noProof/>
        </w:rPr>
        <w:t xml:space="preserve"> </w:t>
      </w:r>
      <w:r w:rsidR="004633DB" w:rsidRPr="009F3EFF">
        <w:rPr>
          <w:rFonts w:ascii="Times New Roman" w:hAnsi="Times New Roman" w:cs="Times New Roman"/>
          <w:noProof/>
        </w:rPr>
        <w:t>Cook’s distance for peak hip flexion angle with outlier</w:t>
      </w:r>
      <w:r w:rsidR="00A554F6" w:rsidRPr="009F3EFF">
        <w:rPr>
          <w:rFonts w:ascii="Times New Roman" w:hAnsi="Times New Roman" w:cs="Times New Roman"/>
          <w:noProof/>
        </w:rPr>
        <w:t>(</w:t>
      </w:r>
      <w:r w:rsidR="004633DB" w:rsidRPr="009F3EFF">
        <w:rPr>
          <w:rFonts w:ascii="Times New Roman" w:hAnsi="Times New Roman" w:cs="Times New Roman"/>
          <w:noProof/>
        </w:rPr>
        <w:t>s</w:t>
      </w:r>
      <w:r w:rsidR="00A554F6" w:rsidRPr="009F3EFF">
        <w:rPr>
          <w:rFonts w:ascii="Times New Roman" w:hAnsi="Times New Roman" w:cs="Times New Roman"/>
          <w:noProof/>
        </w:rPr>
        <w:t>)</w:t>
      </w:r>
    </w:p>
    <w:p w14:paraId="0E14215E" w14:textId="77777777" w:rsidR="004633DB" w:rsidRDefault="004633DB" w:rsidP="00A72CFC">
      <w:pPr>
        <w:tabs>
          <w:tab w:val="left" w:pos="1455"/>
        </w:tabs>
        <w:rPr>
          <w:noProof/>
        </w:rPr>
      </w:pPr>
    </w:p>
    <w:p w14:paraId="79FCF5F8" w14:textId="2643BCEE" w:rsidR="004633DB" w:rsidRDefault="004633DB" w:rsidP="00A72CFC">
      <w:pPr>
        <w:tabs>
          <w:tab w:val="left" w:pos="1455"/>
        </w:tabs>
        <w:rPr>
          <w:noProof/>
        </w:rPr>
      </w:pPr>
      <w:r>
        <w:rPr>
          <w:noProof/>
          <w:lang w:eastAsia="en-IN"/>
        </w:rPr>
        <w:drawing>
          <wp:inline distT="0" distB="0" distL="0" distR="0" wp14:anchorId="773FA059" wp14:editId="05337CE6">
            <wp:extent cx="5731510" cy="4298950"/>
            <wp:effectExtent l="0" t="0" r="2540" b="6350"/>
            <wp:docPr id="1595993286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993286" name="Picture 1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93809" w14:textId="55989F7F" w:rsidR="00A72CFC" w:rsidRPr="00A72CFC" w:rsidRDefault="00A72CFC" w:rsidP="00A72CFC">
      <w:pPr>
        <w:tabs>
          <w:tab w:val="left" w:pos="1455"/>
        </w:tabs>
        <w:rPr>
          <w:lang w:val="en-US"/>
        </w:rPr>
        <w:sectPr w:rsidR="00A72CFC" w:rsidRPr="00A72CFC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48D700E5" w14:textId="765693E6" w:rsidR="00DF099F" w:rsidRPr="009F3EFF" w:rsidRDefault="002E7B5B" w:rsidP="00607669">
      <w:pPr>
        <w:rPr>
          <w:rFonts w:ascii="Times New Roman" w:hAnsi="Times New Roman" w:cs="Times New Roman"/>
          <w:lang w:val="en-US"/>
        </w:rPr>
      </w:pPr>
      <w:r w:rsidRPr="009F3EFF">
        <w:rPr>
          <w:rFonts w:ascii="Times New Roman" w:hAnsi="Times New Roman" w:cs="Times New Roman"/>
          <w:b/>
          <w:bCs/>
          <w:lang w:val="en-US"/>
        </w:rPr>
        <w:t>Fig. S11</w:t>
      </w:r>
      <w:r w:rsidRPr="009F3EFF">
        <w:rPr>
          <w:rFonts w:ascii="Times New Roman" w:hAnsi="Times New Roman" w:cs="Times New Roman"/>
          <w:lang w:val="en-US"/>
        </w:rPr>
        <w:t xml:space="preserve"> </w:t>
      </w:r>
      <w:r w:rsidR="00A610A6" w:rsidRPr="009F3EFF">
        <w:rPr>
          <w:rFonts w:ascii="Times New Roman" w:hAnsi="Times New Roman" w:cs="Times New Roman"/>
          <w:noProof/>
        </w:rPr>
        <w:t>Cook’s distance for peak knee flexion angle with outlier(s)</w:t>
      </w:r>
    </w:p>
    <w:p w14:paraId="17465B20" w14:textId="77777777" w:rsidR="00A610A6" w:rsidRDefault="00A610A6" w:rsidP="00607669">
      <w:pPr>
        <w:rPr>
          <w:lang w:val="en-US"/>
        </w:rPr>
      </w:pPr>
    </w:p>
    <w:p w14:paraId="28784D2D" w14:textId="18864E93" w:rsidR="00A610A6" w:rsidRDefault="00A610A6" w:rsidP="00607669">
      <w:pPr>
        <w:rPr>
          <w:noProof/>
        </w:rPr>
      </w:pPr>
      <w:r>
        <w:rPr>
          <w:noProof/>
          <w:lang w:eastAsia="en-IN"/>
        </w:rPr>
        <w:drawing>
          <wp:inline distT="0" distB="0" distL="0" distR="0" wp14:anchorId="7443A724" wp14:editId="2113D6D1">
            <wp:extent cx="5731510" cy="4298950"/>
            <wp:effectExtent l="0" t="0" r="2540" b="6350"/>
            <wp:docPr id="1724109458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109458" name="Picture 2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C4E1B" w14:textId="77777777" w:rsidR="00A610A6" w:rsidRPr="00A610A6" w:rsidRDefault="00A610A6" w:rsidP="00A610A6">
      <w:pPr>
        <w:rPr>
          <w:lang w:val="en-US"/>
        </w:rPr>
      </w:pPr>
    </w:p>
    <w:p w14:paraId="1DBB0912" w14:textId="77777777" w:rsidR="00A610A6" w:rsidRPr="00A610A6" w:rsidRDefault="00A610A6" w:rsidP="00A610A6">
      <w:pPr>
        <w:rPr>
          <w:lang w:val="en-US"/>
        </w:rPr>
      </w:pPr>
    </w:p>
    <w:p w14:paraId="5EF1F6FC" w14:textId="77777777" w:rsidR="00A610A6" w:rsidRPr="00A610A6" w:rsidRDefault="00A610A6" w:rsidP="00A610A6">
      <w:pPr>
        <w:rPr>
          <w:lang w:val="en-US"/>
        </w:rPr>
      </w:pPr>
    </w:p>
    <w:p w14:paraId="38E910B0" w14:textId="77777777" w:rsidR="00A610A6" w:rsidRPr="00A610A6" w:rsidRDefault="00A610A6" w:rsidP="00A610A6">
      <w:pPr>
        <w:rPr>
          <w:lang w:val="en-US"/>
        </w:rPr>
      </w:pPr>
    </w:p>
    <w:p w14:paraId="7AF2E5DC" w14:textId="77777777" w:rsidR="00A610A6" w:rsidRDefault="00A610A6" w:rsidP="00A610A6">
      <w:pPr>
        <w:rPr>
          <w:noProof/>
        </w:rPr>
      </w:pPr>
    </w:p>
    <w:p w14:paraId="00F7696F" w14:textId="77777777" w:rsidR="00A610A6" w:rsidRDefault="00A610A6" w:rsidP="00A610A6">
      <w:pPr>
        <w:rPr>
          <w:noProof/>
        </w:rPr>
      </w:pPr>
    </w:p>
    <w:p w14:paraId="0361AD68" w14:textId="77777777" w:rsidR="00A610A6" w:rsidRDefault="00A610A6" w:rsidP="00A610A6">
      <w:pPr>
        <w:tabs>
          <w:tab w:val="left" w:pos="1095"/>
        </w:tabs>
        <w:rPr>
          <w:lang w:val="en-US"/>
        </w:rPr>
        <w:sectPr w:rsidR="00A610A6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7653F981" w14:textId="3F2C4E19" w:rsidR="00A610A6" w:rsidRPr="008A14AB" w:rsidRDefault="00A610A6" w:rsidP="00A610A6">
      <w:pPr>
        <w:rPr>
          <w:rFonts w:ascii="Times New Roman" w:hAnsi="Times New Roman" w:cs="Times New Roman"/>
          <w:noProof/>
        </w:rPr>
      </w:pPr>
      <w:r w:rsidRPr="008A14AB">
        <w:rPr>
          <w:rFonts w:ascii="Times New Roman" w:hAnsi="Times New Roman" w:cs="Times New Roman"/>
          <w:b/>
          <w:bCs/>
          <w:lang w:val="en-US"/>
        </w:rPr>
        <w:t>Fig. S12</w:t>
      </w:r>
      <w:r w:rsidRPr="008A14AB">
        <w:rPr>
          <w:rFonts w:ascii="Times New Roman" w:hAnsi="Times New Roman" w:cs="Times New Roman"/>
          <w:lang w:val="en-US"/>
        </w:rPr>
        <w:t xml:space="preserve"> </w:t>
      </w:r>
      <w:r w:rsidRPr="008A14AB">
        <w:rPr>
          <w:rFonts w:ascii="Times New Roman" w:hAnsi="Times New Roman" w:cs="Times New Roman"/>
          <w:noProof/>
        </w:rPr>
        <w:t xml:space="preserve">Cook’s distance for peak knee </w:t>
      </w:r>
      <w:r w:rsidR="00F35BEB" w:rsidRPr="008A14AB">
        <w:rPr>
          <w:rFonts w:ascii="Times New Roman" w:hAnsi="Times New Roman" w:cs="Times New Roman"/>
          <w:noProof/>
        </w:rPr>
        <w:t>abduction</w:t>
      </w:r>
      <w:r w:rsidRPr="008A14AB">
        <w:rPr>
          <w:rFonts w:ascii="Times New Roman" w:hAnsi="Times New Roman" w:cs="Times New Roman"/>
          <w:noProof/>
        </w:rPr>
        <w:t xml:space="preserve"> angle with outlier(s)</w:t>
      </w:r>
    </w:p>
    <w:p w14:paraId="75CFC35F" w14:textId="77777777" w:rsidR="00F35BEB" w:rsidRDefault="00F35BEB" w:rsidP="00A610A6">
      <w:pPr>
        <w:rPr>
          <w:noProof/>
        </w:rPr>
      </w:pPr>
    </w:p>
    <w:p w14:paraId="5DF831A4" w14:textId="06153D66" w:rsidR="00F35BEB" w:rsidRDefault="00F35BEB" w:rsidP="00A610A6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06E594E2" wp14:editId="3AD1B3A9">
            <wp:extent cx="5731510" cy="6229985"/>
            <wp:effectExtent l="0" t="0" r="2540" b="0"/>
            <wp:docPr id="1162007764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007764" name="Picture 3" descr="A graph with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CE4F5" w14:textId="77777777" w:rsidR="00F35BEB" w:rsidRDefault="00F35BEB" w:rsidP="00A610A6">
      <w:pPr>
        <w:tabs>
          <w:tab w:val="left" w:pos="1095"/>
        </w:tabs>
        <w:rPr>
          <w:lang w:val="en-US"/>
        </w:rPr>
        <w:sectPr w:rsidR="00F35BEB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79E483" w14:textId="311302D0" w:rsidR="00F35BEB" w:rsidRPr="008A14AB" w:rsidRDefault="00F35BEB" w:rsidP="00F35BEB">
      <w:pPr>
        <w:rPr>
          <w:rFonts w:ascii="Times New Roman" w:hAnsi="Times New Roman" w:cs="Times New Roman"/>
          <w:noProof/>
        </w:rPr>
      </w:pPr>
      <w:r w:rsidRPr="008A14AB">
        <w:rPr>
          <w:rFonts w:ascii="Times New Roman" w:hAnsi="Times New Roman" w:cs="Times New Roman"/>
          <w:b/>
          <w:bCs/>
          <w:lang w:val="en-US"/>
        </w:rPr>
        <w:t>Fig. S13</w:t>
      </w:r>
      <w:r w:rsidRPr="008A14AB">
        <w:rPr>
          <w:rFonts w:ascii="Times New Roman" w:hAnsi="Times New Roman" w:cs="Times New Roman"/>
          <w:lang w:val="en-US"/>
        </w:rPr>
        <w:t xml:space="preserve"> </w:t>
      </w:r>
      <w:r w:rsidRPr="008A14AB">
        <w:rPr>
          <w:rFonts w:ascii="Times New Roman" w:hAnsi="Times New Roman" w:cs="Times New Roman"/>
          <w:noProof/>
        </w:rPr>
        <w:t xml:space="preserve">Cook’s distance for </w:t>
      </w:r>
      <w:r w:rsidR="009D732F" w:rsidRPr="008A14AB">
        <w:rPr>
          <w:rFonts w:ascii="Times New Roman" w:hAnsi="Times New Roman" w:cs="Times New Roman"/>
          <w:noProof/>
        </w:rPr>
        <w:t>knee valgus motion</w:t>
      </w:r>
      <w:r w:rsidRPr="008A14AB">
        <w:rPr>
          <w:rFonts w:ascii="Times New Roman" w:hAnsi="Times New Roman" w:cs="Times New Roman"/>
          <w:noProof/>
        </w:rPr>
        <w:t xml:space="preserve"> with outlier(s)</w:t>
      </w:r>
    </w:p>
    <w:p w14:paraId="3FB7D3AB" w14:textId="77777777" w:rsidR="009D732F" w:rsidRDefault="009D732F" w:rsidP="00F35BEB">
      <w:pPr>
        <w:rPr>
          <w:noProof/>
        </w:rPr>
      </w:pPr>
    </w:p>
    <w:p w14:paraId="5AD85C8B" w14:textId="1FDDEE21" w:rsidR="009D732F" w:rsidRDefault="009D732F" w:rsidP="00F35BEB">
      <w:pPr>
        <w:rPr>
          <w:noProof/>
        </w:rPr>
      </w:pPr>
      <w:r>
        <w:rPr>
          <w:noProof/>
          <w:lang w:eastAsia="en-IN"/>
        </w:rPr>
        <w:drawing>
          <wp:inline distT="0" distB="0" distL="0" distR="0" wp14:anchorId="298A7F4D" wp14:editId="7392E7EA">
            <wp:extent cx="5731510" cy="6229985"/>
            <wp:effectExtent l="0" t="0" r="2540" b="0"/>
            <wp:docPr id="1452315315" name="Picture 4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315315" name="Picture 4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B394C" w14:textId="77777777" w:rsidR="00FA4A0E" w:rsidRDefault="00FA4A0E" w:rsidP="00A610A6">
      <w:pPr>
        <w:tabs>
          <w:tab w:val="left" w:pos="1095"/>
        </w:tabs>
        <w:rPr>
          <w:lang w:val="en-US"/>
        </w:rPr>
        <w:sectPr w:rsidR="00FA4A0E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91E362" w14:textId="6B88A0F8" w:rsidR="00FA4A0E" w:rsidRPr="00DC1715" w:rsidRDefault="00FA4A0E" w:rsidP="00FA4A0E">
      <w:pPr>
        <w:rPr>
          <w:rFonts w:ascii="Times New Roman" w:hAnsi="Times New Roman" w:cs="Times New Roman"/>
          <w:noProof/>
        </w:rPr>
      </w:pPr>
      <w:r w:rsidRPr="00DC1715">
        <w:rPr>
          <w:rFonts w:ascii="Times New Roman" w:hAnsi="Times New Roman" w:cs="Times New Roman"/>
          <w:b/>
          <w:bCs/>
          <w:lang w:val="en-US"/>
        </w:rPr>
        <w:t>Fig. S1</w:t>
      </w:r>
      <w:r w:rsidR="003F1884">
        <w:rPr>
          <w:rFonts w:ascii="Times New Roman" w:hAnsi="Times New Roman" w:cs="Times New Roman"/>
          <w:b/>
          <w:bCs/>
          <w:lang w:val="en-US"/>
        </w:rPr>
        <w:t>4</w:t>
      </w:r>
      <w:r w:rsidRPr="00DC1715">
        <w:rPr>
          <w:rFonts w:ascii="Times New Roman" w:hAnsi="Times New Roman" w:cs="Times New Roman"/>
          <w:lang w:val="en-US"/>
        </w:rPr>
        <w:t xml:space="preserve"> </w:t>
      </w:r>
      <w:r w:rsidRPr="00DC1715">
        <w:rPr>
          <w:rFonts w:ascii="Times New Roman" w:hAnsi="Times New Roman" w:cs="Times New Roman"/>
          <w:noProof/>
        </w:rPr>
        <w:t>Cook’s distance for peak knee flexion moment with outlier(s)</w:t>
      </w:r>
    </w:p>
    <w:p w14:paraId="0EFBD5E3" w14:textId="6E490C16" w:rsidR="00A610A6" w:rsidRDefault="00A610A6" w:rsidP="00A610A6">
      <w:pPr>
        <w:tabs>
          <w:tab w:val="left" w:pos="1095"/>
        </w:tabs>
        <w:rPr>
          <w:lang w:val="en-US"/>
        </w:rPr>
      </w:pPr>
    </w:p>
    <w:p w14:paraId="5851B6F6" w14:textId="0AEF764D" w:rsidR="00FA4A0E" w:rsidRDefault="00FA4A0E" w:rsidP="00A610A6">
      <w:pPr>
        <w:tabs>
          <w:tab w:val="left" w:pos="1095"/>
        </w:tabs>
        <w:rPr>
          <w:noProof/>
        </w:rPr>
      </w:pPr>
      <w:r>
        <w:rPr>
          <w:noProof/>
          <w:lang w:eastAsia="en-IN"/>
        </w:rPr>
        <w:drawing>
          <wp:inline distT="0" distB="0" distL="0" distR="0" wp14:anchorId="04261DCE" wp14:editId="5D36E1C5">
            <wp:extent cx="5731510" cy="6229985"/>
            <wp:effectExtent l="0" t="0" r="2540" b="0"/>
            <wp:docPr id="231616318" name="Picture 5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616318" name="Picture 5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C0526" w14:textId="77777777" w:rsidR="00B9573D" w:rsidRPr="00B9573D" w:rsidRDefault="00B9573D" w:rsidP="00B9573D">
      <w:pPr>
        <w:rPr>
          <w:lang w:val="en-US"/>
        </w:rPr>
      </w:pPr>
    </w:p>
    <w:p w14:paraId="30AF2311" w14:textId="77777777" w:rsidR="00B9573D" w:rsidRPr="00B9573D" w:rsidRDefault="00B9573D" w:rsidP="00B9573D">
      <w:pPr>
        <w:rPr>
          <w:lang w:val="en-US"/>
        </w:rPr>
      </w:pPr>
    </w:p>
    <w:p w14:paraId="5C9BAEB1" w14:textId="77777777" w:rsidR="00B9573D" w:rsidRPr="00B9573D" w:rsidRDefault="00B9573D" w:rsidP="00B9573D">
      <w:pPr>
        <w:rPr>
          <w:lang w:val="en-US"/>
        </w:rPr>
      </w:pPr>
    </w:p>
    <w:p w14:paraId="4B0F1532" w14:textId="77777777" w:rsidR="00B9573D" w:rsidRDefault="00B9573D" w:rsidP="00B9573D">
      <w:pPr>
        <w:rPr>
          <w:noProof/>
        </w:rPr>
      </w:pPr>
    </w:p>
    <w:p w14:paraId="57EE2981" w14:textId="77777777" w:rsidR="00B9573D" w:rsidRDefault="00B9573D" w:rsidP="00B9573D">
      <w:pPr>
        <w:tabs>
          <w:tab w:val="left" w:pos="975"/>
        </w:tabs>
        <w:rPr>
          <w:lang w:val="en-US"/>
        </w:rPr>
        <w:sectPr w:rsidR="00B9573D" w:rsidSect="00F837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3191BBC8" w14:textId="17A8DD54" w:rsidR="00B9573D" w:rsidRPr="00DC1715" w:rsidRDefault="00B9573D" w:rsidP="00B9573D">
      <w:pPr>
        <w:tabs>
          <w:tab w:val="left" w:pos="975"/>
        </w:tabs>
        <w:rPr>
          <w:rFonts w:ascii="Times New Roman" w:hAnsi="Times New Roman" w:cs="Times New Roman"/>
          <w:noProof/>
        </w:rPr>
      </w:pPr>
      <w:r w:rsidRPr="00DC1715">
        <w:rPr>
          <w:rFonts w:ascii="Times New Roman" w:hAnsi="Times New Roman" w:cs="Times New Roman"/>
          <w:b/>
          <w:bCs/>
          <w:lang w:val="en-US"/>
        </w:rPr>
        <w:t>Fig. S1</w:t>
      </w:r>
      <w:r w:rsidR="003F1884">
        <w:rPr>
          <w:rFonts w:ascii="Times New Roman" w:hAnsi="Times New Roman" w:cs="Times New Roman"/>
          <w:b/>
          <w:bCs/>
          <w:lang w:val="en-US"/>
        </w:rPr>
        <w:t>5</w:t>
      </w:r>
      <w:r w:rsidRPr="00DC1715">
        <w:rPr>
          <w:rFonts w:ascii="Times New Roman" w:hAnsi="Times New Roman" w:cs="Times New Roman"/>
          <w:lang w:val="en-US"/>
        </w:rPr>
        <w:t xml:space="preserve"> </w:t>
      </w:r>
      <w:r w:rsidRPr="00DC1715">
        <w:rPr>
          <w:rFonts w:ascii="Times New Roman" w:hAnsi="Times New Roman" w:cs="Times New Roman"/>
          <w:noProof/>
        </w:rPr>
        <w:t>Cook’s distance for peak knee abduction moment with outlier(s)</w:t>
      </w:r>
    </w:p>
    <w:p w14:paraId="7809221D" w14:textId="77777777" w:rsidR="00B9573D" w:rsidRDefault="00B9573D" w:rsidP="00B9573D">
      <w:pPr>
        <w:tabs>
          <w:tab w:val="left" w:pos="975"/>
        </w:tabs>
        <w:rPr>
          <w:noProof/>
        </w:rPr>
      </w:pPr>
    </w:p>
    <w:p w14:paraId="5FDCE232" w14:textId="4A15691D" w:rsidR="00B9573D" w:rsidRPr="00B9573D" w:rsidRDefault="009F3EFF" w:rsidP="00B9573D">
      <w:pPr>
        <w:tabs>
          <w:tab w:val="left" w:pos="975"/>
        </w:tabs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10DF337F" wp14:editId="51E7A0D1">
            <wp:extent cx="5731510" cy="6229985"/>
            <wp:effectExtent l="0" t="0" r="2540" b="0"/>
            <wp:docPr id="276138007" name="Picture 6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138007" name="Picture 6" descr="A graph of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2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573D" w:rsidRPr="00B9573D" w:rsidSect="00F8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13638"/>
    <w:multiLevelType w:val="hybridMultilevel"/>
    <w:tmpl w:val="CF323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D26"/>
    <w:rsid w:val="000027E5"/>
    <w:rsid w:val="00006F4C"/>
    <w:rsid w:val="000109E1"/>
    <w:rsid w:val="00013D3E"/>
    <w:rsid w:val="000209DF"/>
    <w:rsid w:val="00026F57"/>
    <w:rsid w:val="0003527C"/>
    <w:rsid w:val="000414DF"/>
    <w:rsid w:val="000437D1"/>
    <w:rsid w:val="000456A9"/>
    <w:rsid w:val="00051B64"/>
    <w:rsid w:val="0005229F"/>
    <w:rsid w:val="00061937"/>
    <w:rsid w:val="0006482B"/>
    <w:rsid w:val="0006646A"/>
    <w:rsid w:val="000842BA"/>
    <w:rsid w:val="00084AF5"/>
    <w:rsid w:val="000927FE"/>
    <w:rsid w:val="00095488"/>
    <w:rsid w:val="00096850"/>
    <w:rsid w:val="00096D8C"/>
    <w:rsid w:val="00097720"/>
    <w:rsid w:val="000B0E5C"/>
    <w:rsid w:val="000B56F9"/>
    <w:rsid w:val="000C13C5"/>
    <w:rsid w:val="000C21EA"/>
    <w:rsid w:val="000C3EFD"/>
    <w:rsid w:val="000C53D2"/>
    <w:rsid w:val="000C6427"/>
    <w:rsid w:val="000D0A3C"/>
    <w:rsid w:val="000F67BB"/>
    <w:rsid w:val="00101A8B"/>
    <w:rsid w:val="00117144"/>
    <w:rsid w:val="001175EE"/>
    <w:rsid w:val="00125B63"/>
    <w:rsid w:val="00126483"/>
    <w:rsid w:val="00126DC0"/>
    <w:rsid w:val="001349F1"/>
    <w:rsid w:val="00135563"/>
    <w:rsid w:val="00135C08"/>
    <w:rsid w:val="00135F5D"/>
    <w:rsid w:val="001526F4"/>
    <w:rsid w:val="00154AFC"/>
    <w:rsid w:val="00156376"/>
    <w:rsid w:val="00171AE0"/>
    <w:rsid w:val="00175CB6"/>
    <w:rsid w:val="00176DBA"/>
    <w:rsid w:val="00176ECF"/>
    <w:rsid w:val="0018353A"/>
    <w:rsid w:val="001842FF"/>
    <w:rsid w:val="00194467"/>
    <w:rsid w:val="001A281C"/>
    <w:rsid w:val="001A52CD"/>
    <w:rsid w:val="001A5B69"/>
    <w:rsid w:val="001A7848"/>
    <w:rsid w:val="001B00F9"/>
    <w:rsid w:val="001B097E"/>
    <w:rsid w:val="001B27C6"/>
    <w:rsid w:val="001C00A6"/>
    <w:rsid w:val="001C15E6"/>
    <w:rsid w:val="001C6441"/>
    <w:rsid w:val="001D6613"/>
    <w:rsid w:val="001E21A8"/>
    <w:rsid w:val="001E2F18"/>
    <w:rsid w:val="001E5A04"/>
    <w:rsid w:val="002072FA"/>
    <w:rsid w:val="0021123C"/>
    <w:rsid w:val="00227F70"/>
    <w:rsid w:val="002306EC"/>
    <w:rsid w:val="00232460"/>
    <w:rsid w:val="00235358"/>
    <w:rsid w:val="00237295"/>
    <w:rsid w:val="002667EE"/>
    <w:rsid w:val="00271A99"/>
    <w:rsid w:val="002807BB"/>
    <w:rsid w:val="002831C4"/>
    <w:rsid w:val="00285757"/>
    <w:rsid w:val="00285948"/>
    <w:rsid w:val="002870A1"/>
    <w:rsid w:val="0029121B"/>
    <w:rsid w:val="002947CB"/>
    <w:rsid w:val="002A0C5C"/>
    <w:rsid w:val="002A1021"/>
    <w:rsid w:val="002A405E"/>
    <w:rsid w:val="002A4F01"/>
    <w:rsid w:val="002A77BB"/>
    <w:rsid w:val="002B0871"/>
    <w:rsid w:val="002B1F68"/>
    <w:rsid w:val="002B4C32"/>
    <w:rsid w:val="002B62AC"/>
    <w:rsid w:val="002C10CD"/>
    <w:rsid w:val="002C32BC"/>
    <w:rsid w:val="002D3200"/>
    <w:rsid w:val="002D6AC4"/>
    <w:rsid w:val="002D7895"/>
    <w:rsid w:val="002E1E76"/>
    <w:rsid w:val="002E37F0"/>
    <w:rsid w:val="002E7B5B"/>
    <w:rsid w:val="002F00FB"/>
    <w:rsid w:val="002F1B39"/>
    <w:rsid w:val="002F4792"/>
    <w:rsid w:val="00300A4F"/>
    <w:rsid w:val="003018F3"/>
    <w:rsid w:val="0030721D"/>
    <w:rsid w:val="00311402"/>
    <w:rsid w:val="003214F5"/>
    <w:rsid w:val="003221FE"/>
    <w:rsid w:val="00340A45"/>
    <w:rsid w:val="00342729"/>
    <w:rsid w:val="00342EF1"/>
    <w:rsid w:val="003437EE"/>
    <w:rsid w:val="0034480C"/>
    <w:rsid w:val="00346187"/>
    <w:rsid w:val="003510D3"/>
    <w:rsid w:val="003519BE"/>
    <w:rsid w:val="0035256A"/>
    <w:rsid w:val="00364395"/>
    <w:rsid w:val="00367215"/>
    <w:rsid w:val="00372373"/>
    <w:rsid w:val="00373F63"/>
    <w:rsid w:val="00375B87"/>
    <w:rsid w:val="00377BC5"/>
    <w:rsid w:val="003943C4"/>
    <w:rsid w:val="00395008"/>
    <w:rsid w:val="003A69CE"/>
    <w:rsid w:val="003B09AF"/>
    <w:rsid w:val="003B1ABE"/>
    <w:rsid w:val="003B539A"/>
    <w:rsid w:val="003C0D15"/>
    <w:rsid w:val="003C2AEB"/>
    <w:rsid w:val="003C53A1"/>
    <w:rsid w:val="003D026A"/>
    <w:rsid w:val="003E10FC"/>
    <w:rsid w:val="003E36C5"/>
    <w:rsid w:val="003E4102"/>
    <w:rsid w:val="003E4439"/>
    <w:rsid w:val="003F04B6"/>
    <w:rsid w:val="003F1884"/>
    <w:rsid w:val="003F2F94"/>
    <w:rsid w:val="003F5537"/>
    <w:rsid w:val="003F783A"/>
    <w:rsid w:val="003F7F64"/>
    <w:rsid w:val="004031C4"/>
    <w:rsid w:val="00430B2B"/>
    <w:rsid w:val="00434B36"/>
    <w:rsid w:val="004373AF"/>
    <w:rsid w:val="004413D2"/>
    <w:rsid w:val="00443D2D"/>
    <w:rsid w:val="00445524"/>
    <w:rsid w:val="004518E2"/>
    <w:rsid w:val="0045697F"/>
    <w:rsid w:val="00456DAA"/>
    <w:rsid w:val="004633DB"/>
    <w:rsid w:val="00464690"/>
    <w:rsid w:val="00473961"/>
    <w:rsid w:val="00475584"/>
    <w:rsid w:val="004855CF"/>
    <w:rsid w:val="0049243E"/>
    <w:rsid w:val="0049296A"/>
    <w:rsid w:val="00493901"/>
    <w:rsid w:val="004A1FCC"/>
    <w:rsid w:val="004A636E"/>
    <w:rsid w:val="004A7AA4"/>
    <w:rsid w:val="004B672C"/>
    <w:rsid w:val="004C357C"/>
    <w:rsid w:val="004C46CD"/>
    <w:rsid w:val="004C4DDF"/>
    <w:rsid w:val="004C5D87"/>
    <w:rsid w:val="004C73D0"/>
    <w:rsid w:val="004D1100"/>
    <w:rsid w:val="004D4582"/>
    <w:rsid w:val="004D7D26"/>
    <w:rsid w:val="004E08DB"/>
    <w:rsid w:val="004E3F88"/>
    <w:rsid w:val="004F5D3C"/>
    <w:rsid w:val="004F602A"/>
    <w:rsid w:val="00500C92"/>
    <w:rsid w:val="00510F72"/>
    <w:rsid w:val="005131BE"/>
    <w:rsid w:val="00515B3A"/>
    <w:rsid w:val="0052044F"/>
    <w:rsid w:val="00520824"/>
    <w:rsid w:val="00521C66"/>
    <w:rsid w:val="0052238F"/>
    <w:rsid w:val="005257FE"/>
    <w:rsid w:val="005276F0"/>
    <w:rsid w:val="0053113E"/>
    <w:rsid w:val="005345F5"/>
    <w:rsid w:val="0054563A"/>
    <w:rsid w:val="00553DDF"/>
    <w:rsid w:val="00555415"/>
    <w:rsid w:val="005653C1"/>
    <w:rsid w:val="00577AED"/>
    <w:rsid w:val="00581FF6"/>
    <w:rsid w:val="00584EB9"/>
    <w:rsid w:val="00593072"/>
    <w:rsid w:val="005A0195"/>
    <w:rsid w:val="005A0B66"/>
    <w:rsid w:val="005A0CF6"/>
    <w:rsid w:val="005A2A4C"/>
    <w:rsid w:val="005A6C0C"/>
    <w:rsid w:val="005B0C1D"/>
    <w:rsid w:val="005B2391"/>
    <w:rsid w:val="005B3C3E"/>
    <w:rsid w:val="005C0AF0"/>
    <w:rsid w:val="005C62FD"/>
    <w:rsid w:val="005D4A32"/>
    <w:rsid w:val="005E0D0C"/>
    <w:rsid w:val="005E4676"/>
    <w:rsid w:val="005F2DBB"/>
    <w:rsid w:val="005F5ED3"/>
    <w:rsid w:val="00600B43"/>
    <w:rsid w:val="006016DD"/>
    <w:rsid w:val="00607669"/>
    <w:rsid w:val="00611F12"/>
    <w:rsid w:val="0061398A"/>
    <w:rsid w:val="006152CC"/>
    <w:rsid w:val="00627B8F"/>
    <w:rsid w:val="00630A61"/>
    <w:rsid w:val="006330D1"/>
    <w:rsid w:val="006365CA"/>
    <w:rsid w:val="00642948"/>
    <w:rsid w:val="00650BA0"/>
    <w:rsid w:val="00663FB2"/>
    <w:rsid w:val="006654F6"/>
    <w:rsid w:val="00670510"/>
    <w:rsid w:val="0067266C"/>
    <w:rsid w:val="006740CD"/>
    <w:rsid w:val="00682E68"/>
    <w:rsid w:val="0068401D"/>
    <w:rsid w:val="006876A9"/>
    <w:rsid w:val="00694BBA"/>
    <w:rsid w:val="006A1203"/>
    <w:rsid w:val="006D3CEB"/>
    <w:rsid w:val="006E2DAE"/>
    <w:rsid w:val="006F0DDE"/>
    <w:rsid w:val="006F5B1D"/>
    <w:rsid w:val="006F7B7A"/>
    <w:rsid w:val="007012FD"/>
    <w:rsid w:val="00711148"/>
    <w:rsid w:val="00720983"/>
    <w:rsid w:val="007213AA"/>
    <w:rsid w:val="007218C8"/>
    <w:rsid w:val="00724C38"/>
    <w:rsid w:val="00726CCC"/>
    <w:rsid w:val="007276FE"/>
    <w:rsid w:val="00736945"/>
    <w:rsid w:val="00741CB1"/>
    <w:rsid w:val="00743465"/>
    <w:rsid w:val="00746060"/>
    <w:rsid w:val="00750A99"/>
    <w:rsid w:val="00750EBB"/>
    <w:rsid w:val="0075783F"/>
    <w:rsid w:val="0077279D"/>
    <w:rsid w:val="00780DC4"/>
    <w:rsid w:val="00783902"/>
    <w:rsid w:val="007841D9"/>
    <w:rsid w:val="00790CB8"/>
    <w:rsid w:val="007923AA"/>
    <w:rsid w:val="007A169D"/>
    <w:rsid w:val="007A17A9"/>
    <w:rsid w:val="007C05C9"/>
    <w:rsid w:val="007C0626"/>
    <w:rsid w:val="007D64C2"/>
    <w:rsid w:val="007E36F0"/>
    <w:rsid w:val="007E73FD"/>
    <w:rsid w:val="0081408B"/>
    <w:rsid w:val="00816B16"/>
    <w:rsid w:val="00817B4D"/>
    <w:rsid w:val="00817BF4"/>
    <w:rsid w:val="0082060B"/>
    <w:rsid w:val="00824407"/>
    <w:rsid w:val="00826CDF"/>
    <w:rsid w:val="00831FA0"/>
    <w:rsid w:val="00845938"/>
    <w:rsid w:val="00846B1A"/>
    <w:rsid w:val="00847268"/>
    <w:rsid w:val="00847C17"/>
    <w:rsid w:val="00850233"/>
    <w:rsid w:val="008513AE"/>
    <w:rsid w:val="00866515"/>
    <w:rsid w:val="0087732B"/>
    <w:rsid w:val="008774BE"/>
    <w:rsid w:val="00880E39"/>
    <w:rsid w:val="00886B37"/>
    <w:rsid w:val="00893FA6"/>
    <w:rsid w:val="008A0EDA"/>
    <w:rsid w:val="008A14AB"/>
    <w:rsid w:val="008A6188"/>
    <w:rsid w:val="008B36B5"/>
    <w:rsid w:val="008C20A6"/>
    <w:rsid w:val="008C2971"/>
    <w:rsid w:val="008C7840"/>
    <w:rsid w:val="008D1893"/>
    <w:rsid w:val="008E699E"/>
    <w:rsid w:val="008F0543"/>
    <w:rsid w:val="008F16CD"/>
    <w:rsid w:val="008F7A9E"/>
    <w:rsid w:val="00905180"/>
    <w:rsid w:val="00910CB3"/>
    <w:rsid w:val="0092051D"/>
    <w:rsid w:val="009311C0"/>
    <w:rsid w:val="0093156D"/>
    <w:rsid w:val="009318C0"/>
    <w:rsid w:val="0093206D"/>
    <w:rsid w:val="009327B9"/>
    <w:rsid w:val="009331BF"/>
    <w:rsid w:val="00935C6E"/>
    <w:rsid w:val="009379D1"/>
    <w:rsid w:val="009437B8"/>
    <w:rsid w:val="00952DB3"/>
    <w:rsid w:val="00957168"/>
    <w:rsid w:val="00961E88"/>
    <w:rsid w:val="0096434B"/>
    <w:rsid w:val="00972244"/>
    <w:rsid w:val="00974738"/>
    <w:rsid w:val="009757CB"/>
    <w:rsid w:val="009801DB"/>
    <w:rsid w:val="00983589"/>
    <w:rsid w:val="00984CE4"/>
    <w:rsid w:val="00985830"/>
    <w:rsid w:val="0099126D"/>
    <w:rsid w:val="0099526D"/>
    <w:rsid w:val="009971E2"/>
    <w:rsid w:val="009A3718"/>
    <w:rsid w:val="009C679F"/>
    <w:rsid w:val="009C6939"/>
    <w:rsid w:val="009C7F3F"/>
    <w:rsid w:val="009D6CEC"/>
    <w:rsid w:val="009D732F"/>
    <w:rsid w:val="009E2224"/>
    <w:rsid w:val="009E2E06"/>
    <w:rsid w:val="009E3A69"/>
    <w:rsid w:val="009E6354"/>
    <w:rsid w:val="009E6652"/>
    <w:rsid w:val="009F22F4"/>
    <w:rsid w:val="009F3EFF"/>
    <w:rsid w:val="00A13E56"/>
    <w:rsid w:val="00A17657"/>
    <w:rsid w:val="00A17D0E"/>
    <w:rsid w:val="00A20013"/>
    <w:rsid w:val="00A25153"/>
    <w:rsid w:val="00A25BE9"/>
    <w:rsid w:val="00A25F7C"/>
    <w:rsid w:val="00A27E29"/>
    <w:rsid w:val="00A32AEE"/>
    <w:rsid w:val="00A406ED"/>
    <w:rsid w:val="00A40760"/>
    <w:rsid w:val="00A421A8"/>
    <w:rsid w:val="00A44CAA"/>
    <w:rsid w:val="00A5268E"/>
    <w:rsid w:val="00A554F6"/>
    <w:rsid w:val="00A55ED4"/>
    <w:rsid w:val="00A610A6"/>
    <w:rsid w:val="00A6131C"/>
    <w:rsid w:val="00A65AD8"/>
    <w:rsid w:val="00A72CFC"/>
    <w:rsid w:val="00A75989"/>
    <w:rsid w:val="00A75CA1"/>
    <w:rsid w:val="00A76F08"/>
    <w:rsid w:val="00A84929"/>
    <w:rsid w:val="00A87ACD"/>
    <w:rsid w:val="00A90BAD"/>
    <w:rsid w:val="00A97C22"/>
    <w:rsid w:val="00AA5DC8"/>
    <w:rsid w:val="00AA75A7"/>
    <w:rsid w:val="00AB0194"/>
    <w:rsid w:val="00AB2658"/>
    <w:rsid w:val="00AB2E28"/>
    <w:rsid w:val="00AB6D8A"/>
    <w:rsid w:val="00AB7E95"/>
    <w:rsid w:val="00AC0EA1"/>
    <w:rsid w:val="00AC27EB"/>
    <w:rsid w:val="00AD1C78"/>
    <w:rsid w:val="00AE1755"/>
    <w:rsid w:val="00AE2DC3"/>
    <w:rsid w:val="00AE637C"/>
    <w:rsid w:val="00AF6AFF"/>
    <w:rsid w:val="00B029B6"/>
    <w:rsid w:val="00B04016"/>
    <w:rsid w:val="00B05043"/>
    <w:rsid w:val="00B065A0"/>
    <w:rsid w:val="00B115D4"/>
    <w:rsid w:val="00B12BE8"/>
    <w:rsid w:val="00B21129"/>
    <w:rsid w:val="00B2156F"/>
    <w:rsid w:val="00B33A43"/>
    <w:rsid w:val="00B33D71"/>
    <w:rsid w:val="00B35193"/>
    <w:rsid w:val="00B37535"/>
    <w:rsid w:val="00B4385C"/>
    <w:rsid w:val="00B45084"/>
    <w:rsid w:val="00B635C4"/>
    <w:rsid w:val="00B650F8"/>
    <w:rsid w:val="00B66DF6"/>
    <w:rsid w:val="00B717C4"/>
    <w:rsid w:val="00B74478"/>
    <w:rsid w:val="00B772E9"/>
    <w:rsid w:val="00B83155"/>
    <w:rsid w:val="00B833AD"/>
    <w:rsid w:val="00B86750"/>
    <w:rsid w:val="00B87164"/>
    <w:rsid w:val="00B92235"/>
    <w:rsid w:val="00B9573D"/>
    <w:rsid w:val="00BA7BD7"/>
    <w:rsid w:val="00BB0F24"/>
    <w:rsid w:val="00BC05A2"/>
    <w:rsid w:val="00BC704A"/>
    <w:rsid w:val="00BD1136"/>
    <w:rsid w:val="00BD2E16"/>
    <w:rsid w:val="00BD549D"/>
    <w:rsid w:val="00BE0EA8"/>
    <w:rsid w:val="00BE271C"/>
    <w:rsid w:val="00BE284C"/>
    <w:rsid w:val="00BE2D20"/>
    <w:rsid w:val="00BE5B44"/>
    <w:rsid w:val="00BF71BF"/>
    <w:rsid w:val="00BF7BF9"/>
    <w:rsid w:val="00C20FE0"/>
    <w:rsid w:val="00C27609"/>
    <w:rsid w:val="00C27A4F"/>
    <w:rsid w:val="00C3786D"/>
    <w:rsid w:val="00C411D6"/>
    <w:rsid w:val="00C418EE"/>
    <w:rsid w:val="00C51745"/>
    <w:rsid w:val="00C51A50"/>
    <w:rsid w:val="00C56CDC"/>
    <w:rsid w:val="00C610FB"/>
    <w:rsid w:val="00C62ADD"/>
    <w:rsid w:val="00C6709B"/>
    <w:rsid w:val="00C75F5F"/>
    <w:rsid w:val="00C96911"/>
    <w:rsid w:val="00C97C7F"/>
    <w:rsid w:val="00CA0D16"/>
    <w:rsid w:val="00CA5024"/>
    <w:rsid w:val="00CB1FC3"/>
    <w:rsid w:val="00CB648D"/>
    <w:rsid w:val="00CB7037"/>
    <w:rsid w:val="00CC32C0"/>
    <w:rsid w:val="00CD3372"/>
    <w:rsid w:val="00CE3520"/>
    <w:rsid w:val="00CE65D0"/>
    <w:rsid w:val="00CE6D4B"/>
    <w:rsid w:val="00CF01E6"/>
    <w:rsid w:val="00CF526B"/>
    <w:rsid w:val="00CF5769"/>
    <w:rsid w:val="00D06192"/>
    <w:rsid w:val="00D10CAD"/>
    <w:rsid w:val="00D15292"/>
    <w:rsid w:val="00D166FC"/>
    <w:rsid w:val="00D16FAB"/>
    <w:rsid w:val="00D23B65"/>
    <w:rsid w:val="00D30EE8"/>
    <w:rsid w:val="00D31249"/>
    <w:rsid w:val="00D34B68"/>
    <w:rsid w:val="00D412E7"/>
    <w:rsid w:val="00D4367F"/>
    <w:rsid w:val="00D43ADF"/>
    <w:rsid w:val="00D4693A"/>
    <w:rsid w:val="00D51FE3"/>
    <w:rsid w:val="00D52904"/>
    <w:rsid w:val="00D5321F"/>
    <w:rsid w:val="00D55FC1"/>
    <w:rsid w:val="00D6459A"/>
    <w:rsid w:val="00D6552E"/>
    <w:rsid w:val="00D7223D"/>
    <w:rsid w:val="00D733EE"/>
    <w:rsid w:val="00D74D66"/>
    <w:rsid w:val="00D822AB"/>
    <w:rsid w:val="00D90E84"/>
    <w:rsid w:val="00D9263F"/>
    <w:rsid w:val="00D96A45"/>
    <w:rsid w:val="00DA3920"/>
    <w:rsid w:val="00DB175C"/>
    <w:rsid w:val="00DB1BD8"/>
    <w:rsid w:val="00DB55E9"/>
    <w:rsid w:val="00DC1715"/>
    <w:rsid w:val="00DC3DE1"/>
    <w:rsid w:val="00DC666B"/>
    <w:rsid w:val="00DC7B96"/>
    <w:rsid w:val="00DD0350"/>
    <w:rsid w:val="00DD6FDB"/>
    <w:rsid w:val="00DE2802"/>
    <w:rsid w:val="00DE62C2"/>
    <w:rsid w:val="00DF0187"/>
    <w:rsid w:val="00DF099F"/>
    <w:rsid w:val="00E006FF"/>
    <w:rsid w:val="00E164F1"/>
    <w:rsid w:val="00E23C84"/>
    <w:rsid w:val="00E24D51"/>
    <w:rsid w:val="00E34141"/>
    <w:rsid w:val="00E403C1"/>
    <w:rsid w:val="00E44BA8"/>
    <w:rsid w:val="00E50277"/>
    <w:rsid w:val="00E5058F"/>
    <w:rsid w:val="00E52662"/>
    <w:rsid w:val="00E541CC"/>
    <w:rsid w:val="00E61F99"/>
    <w:rsid w:val="00E63DB1"/>
    <w:rsid w:val="00E63F9F"/>
    <w:rsid w:val="00E67A03"/>
    <w:rsid w:val="00E80266"/>
    <w:rsid w:val="00E842F4"/>
    <w:rsid w:val="00E858D2"/>
    <w:rsid w:val="00E903E8"/>
    <w:rsid w:val="00E92970"/>
    <w:rsid w:val="00E934ED"/>
    <w:rsid w:val="00E97EAF"/>
    <w:rsid w:val="00EA768D"/>
    <w:rsid w:val="00EB4316"/>
    <w:rsid w:val="00EC15F5"/>
    <w:rsid w:val="00EC1D73"/>
    <w:rsid w:val="00EC1ED6"/>
    <w:rsid w:val="00ED0509"/>
    <w:rsid w:val="00ED54F8"/>
    <w:rsid w:val="00EE0389"/>
    <w:rsid w:val="00EE3B63"/>
    <w:rsid w:val="00EF01F2"/>
    <w:rsid w:val="00F01A96"/>
    <w:rsid w:val="00F0327C"/>
    <w:rsid w:val="00F06742"/>
    <w:rsid w:val="00F1180C"/>
    <w:rsid w:val="00F1325B"/>
    <w:rsid w:val="00F1513A"/>
    <w:rsid w:val="00F23024"/>
    <w:rsid w:val="00F35BEB"/>
    <w:rsid w:val="00F4058A"/>
    <w:rsid w:val="00F47D82"/>
    <w:rsid w:val="00F50E72"/>
    <w:rsid w:val="00F54F3A"/>
    <w:rsid w:val="00F6198B"/>
    <w:rsid w:val="00F64628"/>
    <w:rsid w:val="00F65C01"/>
    <w:rsid w:val="00F825D3"/>
    <w:rsid w:val="00F83796"/>
    <w:rsid w:val="00F865D9"/>
    <w:rsid w:val="00F90B0D"/>
    <w:rsid w:val="00F91E6A"/>
    <w:rsid w:val="00F92991"/>
    <w:rsid w:val="00FA03E1"/>
    <w:rsid w:val="00FA1014"/>
    <w:rsid w:val="00FA4A0E"/>
    <w:rsid w:val="00FA4EC2"/>
    <w:rsid w:val="00FB72C3"/>
    <w:rsid w:val="00FC08B2"/>
    <w:rsid w:val="00FC2173"/>
    <w:rsid w:val="00FD54E5"/>
    <w:rsid w:val="00FE53AB"/>
    <w:rsid w:val="00FE64B2"/>
    <w:rsid w:val="00FE6746"/>
    <w:rsid w:val="00FF4E11"/>
    <w:rsid w:val="00FF6881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D8F3C"/>
  <w15:chartTrackingRefBased/>
  <w15:docId w15:val="{AEB19CE8-4ABC-B44B-81B6-34BE6CAA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D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D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D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D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D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D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D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D2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D7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D2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10F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10F72"/>
    <w:rPr>
      <w:sz w:val="16"/>
      <w:szCs w:val="16"/>
    </w:rPr>
  </w:style>
  <w:style w:type="paragraph" w:styleId="Header">
    <w:name w:val="header"/>
    <w:basedOn w:val="Normal"/>
    <w:link w:val="HeaderChar"/>
    <w:unhideWhenUsed/>
    <w:rsid w:val="00510F72"/>
    <w:pPr>
      <w:tabs>
        <w:tab w:val="center" w:pos="4513"/>
        <w:tab w:val="right" w:pos="9026"/>
      </w:tabs>
    </w:pPr>
    <w:rPr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rsid w:val="00510F72"/>
    <w:rPr>
      <w:kern w:val="0"/>
      <w:lang w:val="en-GB"/>
      <w14:ligatures w14:val="none"/>
    </w:rPr>
  </w:style>
  <w:style w:type="paragraph" w:customStyle="1" w:styleId="MediumShading1-Accent11">
    <w:name w:val="Medium Shading 1 - Accent 11"/>
    <w:uiPriority w:val="1"/>
    <w:qFormat/>
    <w:rsid w:val="00510F72"/>
    <w:rPr>
      <w:rFonts w:ascii="Calibri" w:eastAsia="Calibri" w:hAnsi="Calibri" w:cs="Times New Roman"/>
      <w:kern w:val="0"/>
      <w:sz w:val="22"/>
      <w:szCs w:val="22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593072"/>
  </w:style>
  <w:style w:type="character" w:customStyle="1" w:styleId="ListParagraphChar">
    <w:name w:val="List Paragraph Char"/>
    <w:basedOn w:val="DefaultParagraphFont"/>
    <w:link w:val="ListParagraph"/>
    <w:uiPriority w:val="34"/>
    <w:rsid w:val="00792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9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aramachandran@cardiffmet.ac.uk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Akhilesh</dc:creator>
  <cp:keywords/>
  <dc:description/>
  <cp:lastModifiedBy>Paul Alexander D Dennis MP</cp:lastModifiedBy>
  <cp:revision>28</cp:revision>
  <cp:lastPrinted>2024-03-16T18:18:00Z</cp:lastPrinted>
  <dcterms:created xsi:type="dcterms:W3CDTF">2024-04-12T12:00:00Z</dcterms:created>
  <dcterms:modified xsi:type="dcterms:W3CDTF">2025-02-28T14:09:00Z</dcterms:modified>
</cp:coreProperties>
</file>